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CD455" w14:textId="77777777" w:rsidR="00266156" w:rsidRPr="008F3590" w:rsidRDefault="00266156" w:rsidP="00266156">
      <w:pPr>
        <w:jc w:val="center"/>
        <w:rPr>
          <w:rFonts w:cs="Times New Roman"/>
          <w:b/>
          <w:bCs/>
          <w:u w:val="single"/>
        </w:rPr>
      </w:pPr>
      <w:r w:rsidRPr="008F3590">
        <w:rPr>
          <w:rFonts w:cs="Times New Roman"/>
          <w:b/>
          <w:bCs/>
          <w:u w:val="single"/>
        </w:rPr>
        <w:t xml:space="preserve">Supporting Information </w:t>
      </w:r>
    </w:p>
    <w:p w14:paraId="739A873C" w14:textId="77777777" w:rsidR="00266156" w:rsidRDefault="00266156" w:rsidP="00266156">
      <w:pPr>
        <w:jc w:val="center"/>
        <w:rPr>
          <w:rFonts w:cs="Times New Roman"/>
          <w:b/>
          <w:bCs/>
        </w:rPr>
      </w:pPr>
    </w:p>
    <w:p w14:paraId="4843F1F0" w14:textId="7008BC40" w:rsidR="00C73041" w:rsidRPr="00AB5A75" w:rsidRDefault="00266156" w:rsidP="00C73041">
      <w:pPr>
        <w:rPr>
          <w:rStyle w:val="Hyperlink"/>
          <w:rFonts w:cs="Times New Roman"/>
          <w:b/>
          <w:color w:val="000000" w:themeColor="text1"/>
          <w:sz w:val="28"/>
          <w:szCs w:val="28"/>
          <w:lang w:val="en-US"/>
        </w:rPr>
      </w:pPr>
      <w:r w:rsidRPr="00AB5A75">
        <w:rPr>
          <w:rFonts w:cs="Times New Roman"/>
          <w:b/>
          <w:bCs/>
          <w:sz w:val="28"/>
          <w:szCs w:val="28"/>
        </w:rPr>
        <w:t>S</w:t>
      </w:r>
      <w:r>
        <w:rPr>
          <w:rFonts w:cs="Times New Roman"/>
          <w:b/>
          <w:bCs/>
          <w:sz w:val="28"/>
          <w:szCs w:val="28"/>
        </w:rPr>
        <w:t>2</w:t>
      </w:r>
      <w:r w:rsidRPr="00AB5A75">
        <w:rPr>
          <w:rFonts w:cs="Times New Roman"/>
          <w:b/>
          <w:bCs/>
          <w:sz w:val="28"/>
          <w:szCs w:val="28"/>
        </w:rPr>
        <w:t xml:space="preserve"> File – </w:t>
      </w:r>
      <w:r w:rsidR="00C73041">
        <w:rPr>
          <w:rFonts w:cs="Times New Roman"/>
          <w:b/>
          <w:bCs/>
          <w:sz w:val="28"/>
          <w:szCs w:val="28"/>
        </w:rPr>
        <w:t>Results of continuous predicted CV risk in matched adults aged 30-64</w:t>
      </w:r>
    </w:p>
    <w:p w14:paraId="505A2165" w14:textId="71A55C60" w:rsidR="00154B7C" w:rsidRDefault="00154B7C"/>
    <w:p w14:paraId="0B71BDED" w14:textId="77777777" w:rsidR="00266156" w:rsidRPr="00A71AD0" w:rsidRDefault="00266156" w:rsidP="00266156">
      <w:pPr>
        <w:rPr>
          <w:rStyle w:val="Hyperlink"/>
          <w:rFonts w:cs="Times New Roman"/>
          <w:b/>
          <w:color w:val="000000" w:themeColor="text1"/>
          <w:szCs w:val="24"/>
          <w:u w:val="none"/>
          <w:lang w:val="en-US"/>
        </w:rPr>
      </w:pPr>
      <w:r w:rsidRPr="00A71AD0">
        <w:rPr>
          <w:rStyle w:val="Hyperlink"/>
          <w:rFonts w:cs="Times New Roman"/>
          <w:b/>
          <w:color w:val="000000" w:themeColor="text1"/>
          <w:szCs w:val="24"/>
          <w:u w:val="none"/>
          <w:lang w:val="en-US"/>
        </w:rPr>
        <w:t>Table</w:t>
      </w:r>
      <w:r>
        <w:rPr>
          <w:rStyle w:val="Hyperlink"/>
          <w:rFonts w:cs="Times New Roman"/>
          <w:b/>
          <w:color w:val="000000" w:themeColor="text1"/>
          <w:szCs w:val="24"/>
          <w:u w:val="none"/>
          <w:lang w:val="en-US"/>
        </w:rPr>
        <w:t xml:space="preserve"> S2</w:t>
      </w:r>
      <w:r w:rsidRPr="00A71AD0">
        <w:rPr>
          <w:rStyle w:val="Hyperlink"/>
          <w:rFonts w:cs="Times New Roman"/>
          <w:b/>
          <w:color w:val="000000" w:themeColor="text1"/>
          <w:szCs w:val="24"/>
          <w:u w:val="none"/>
          <w:lang w:val="en-US"/>
        </w:rPr>
        <w:t>. Association between NASH and estimated fibrosis stages with continuous predicted CV risk, in adults aged 30-64 and matched to non-NASH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1856"/>
        <w:gridCol w:w="1024"/>
        <w:gridCol w:w="1840"/>
        <w:gridCol w:w="1040"/>
      </w:tblGrid>
      <w:tr w:rsidR="00266156" w:rsidRPr="00A71AD0" w14:paraId="3E872306" w14:textId="77777777" w:rsidTr="0058749C"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8FDF4D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1B765B46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P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CE</w:t>
            </w:r>
          </w:p>
        </w:tc>
        <w:tc>
          <w:tcPr>
            <w:tcW w:w="2880" w:type="dxa"/>
            <w:gridSpan w:val="2"/>
            <w:shd w:val="clear" w:color="auto" w:fill="E8E8E8" w:themeFill="background2"/>
            <w:vAlign w:val="bottom"/>
          </w:tcPr>
          <w:p w14:paraId="26985F27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F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RS</w:t>
            </w:r>
          </w:p>
        </w:tc>
      </w:tr>
      <w:tr w:rsidR="00266156" w:rsidRPr="00A71AD0" w14:paraId="2A675B34" w14:textId="77777777" w:rsidTr="0058749C"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77E6F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49A5FAF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Weighted coef.</w:t>
            </w:r>
          </w:p>
          <w:p w14:paraId="6155A3F9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SE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2D807AC6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  <w:lang w:val="en-US"/>
              </w:rPr>
              <w:t>P-value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34F2C650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Weighted coef.</w:t>
            </w:r>
          </w:p>
          <w:p w14:paraId="60AEB05F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SE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28B10707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  <w:lang w:val="en-US"/>
              </w:rPr>
              <w:t>P-value</w:t>
            </w:r>
          </w:p>
        </w:tc>
      </w:tr>
      <w:tr w:rsidR="00266156" w:rsidRPr="00A71AD0" w14:paraId="415F107A" w14:textId="77777777" w:rsidTr="0058749C">
        <w:tc>
          <w:tcPr>
            <w:tcW w:w="3528" w:type="dxa"/>
            <w:tcBorders>
              <w:top w:val="single" w:sz="4" w:space="0" w:color="auto"/>
              <w:bottom w:val="nil"/>
            </w:tcBorders>
          </w:tcPr>
          <w:p w14:paraId="5A22B48D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on-NASH </w:t>
            </w:r>
          </w:p>
          <w:p w14:paraId="00757D30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n=2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260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)</w:t>
            </w:r>
          </w:p>
        </w:tc>
        <w:tc>
          <w:tcPr>
            <w:tcW w:w="1856" w:type="dxa"/>
            <w:tcBorders>
              <w:bottom w:val="nil"/>
            </w:tcBorders>
          </w:tcPr>
          <w:p w14:paraId="3650467F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3.79 (Ref)</w:t>
            </w:r>
          </w:p>
        </w:tc>
        <w:tc>
          <w:tcPr>
            <w:tcW w:w="1024" w:type="dxa"/>
            <w:tcBorders>
              <w:bottom w:val="nil"/>
            </w:tcBorders>
          </w:tcPr>
          <w:p w14:paraId="40AD487C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  <w:tc>
          <w:tcPr>
            <w:tcW w:w="1840" w:type="dxa"/>
            <w:tcBorders>
              <w:bottom w:val="nil"/>
            </w:tcBorders>
          </w:tcPr>
          <w:p w14:paraId="52C293E3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8.14 (Ref)</w:t>
            </w:r>
          </w:p>
        </w:tc>
        <w:tc>
          <w:tcPr>
            <w:tcW w:w="1040" w:type="dxa"/>
            <w:tcBorders>
              <w:bottom w:val="nil"/>
            </w:tcBorders>
          </w:tcPr>
          <w:p w14:paraId="0DB05950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</w:tr>
      <w:tr w:rsidR="00266156" w:rsidRPr="00A71AD0" w14:paraId="11AB56A0" w14:textId="77777777" w:rsidTr="0058749C"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14:paraId="7707FDEC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ASH </w:t>
            </w:r>
          </w:p>
          <w:p w14:paraId="08A52C44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n=100)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</w:tcPr>
          <w:p w14:paraId="439FE4F9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82</w:t>
            </w:r>
          </w:p>
          <w:p w14:paraId="68200E1B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0.69)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14:paraId="30C9FFFF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24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506E997A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2.01</w:t>
            </w:r>
          </w:p>
          <w:p w14:paraId="3E02ADDE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1.09)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07D5019B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08</w:t>
            </w:r>
          </w:p>
        </w:tc>
      </w:tr>
      <w:tr w:rsidR="00266156" w:rsidRPr="00A71AD0" w14:paraId="1C2B3865" w14:textId="77777777" w:rsidTr="0058749C">
        <w:tc>
          <w:tcPr>
            <w:tcW w:w="3528" w:type="dxa"/>
            <w:tcBorders>
              <w:bottom w:val="nil"/>
            </w:tcBorders>
          </w:tcPr>
          <w:p w14:paraId="7526FE41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on-NASH </w:t>
            </w:r>
          </w:p>
          <w:p w14:paraId="73F5046A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n=2260)</w:t>
            </w:r>
          </w:p>
        </w:tc>
        <w:tc>
          <w:tcPr>
            <w:tcW w:w="1856" w:type="dxa"/>
            <w:tcBorders>
              <w:bottom w:val="nil"/>
            </w:tcBorders>
          </w:tcPr>
          <w:p w14:paraId="19B739A4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3.79 (Ref)</w:t>
            </w:r>
          </w:p>
        </w:tc>
        <w:tc>
          <w:tcPr>
            <w:tcW w:w="1024" w:type="dxa"/>
            <w:tcBorders>
              <w:bottom w:val="nil"/>
            </w:tcBorders>
          </w:tcPr>
          <w:p w14:paraId="252B080B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  <w:tc>
          <w:tcPr>
            <w:tcW w:w="1840" w:type="dxa"/>
            <w:tcBorders>
              <w:bottom w:val="nil"/>
            </w:tcBorders>
          </w:tcPr>
          <w:p w14:paraId="7EE06210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8.14 (Ref)</w:t>
            </w:r>
          </w:p>
        </w:tc>
        <w:tc>
          <w:tcPr>
            <w:tcW w:w="1040" w:type="dxa"/>
            <w:tcBorders>
              <w:bottom w:val="nil"/>
            </w:tcBorders>
          </w:tcPr>
          <w:p w14:paraId="011EF860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</w:tr>
      <w:tr w:rsidR="00266156" w:rsidRPr="00A71AD0" w14:paraId="229ABDD8" w14:textId="77777777" w:rsidTr="0058749C">
        <w:tc>
          <w:tcPr>
            <w:tcW w:w="3528" w:type="dxa"/>
            <w:tcBorders>
              <w:top w:val="nil"/>
              <w:bottom w:val="nil"/>
            </w:tcBorders>
          </w:tcPr>
          <w:p w14:paraId="411F330A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ASH with no/minimal fibrosis </w:t>
            </w:r>
          </w:p>
          <w:p w14:paraId="64F5DC63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n=26*)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4714AAB7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-0.82</w:t>
            </w:r>
          </w:p>
          <w:p w14:paraId="7EE605C5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0.60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97847DB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19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6698EF9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-0.48</w:t>
            </w:r>
          </w:p>
          <w:p w14:paraId="4A9ECE4F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1.30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95D7D3F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71</w:t>
            </w:r>
          </w:p>
        </w:tc>
      </w:tr>
      <w:tr w:rsidR="00266156" w:rsidRPr="00A71AD0" w14:paraId="5307096A" w14:textId="77777777" w:rsidTr="0058749C">
        <w:tc>
          <w:tcPr>
            <w:tcW w:w="3528" w:type="dxa"/>
            <w:tcBorders>
              <w:top w:val="nil"/>
            </w:tcBorders>
          </w:tcPr>
          <w:p w14:paraId="2571C6C9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ASH with significant fibrosis </w:t>
            </w:r>
          </w:p>
          <w:p w14:paraId="18E3D328" w14:textId="77777777" w:rsidR="00266156" w:rsidRPr="00A71AD0" w:rsidRDefault="00266156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n=74)</w:t>
            </w:r>
          </w:p>
        </w:tc>
        <w:tc>
          <w:tcPr>
            <w:tcW w:w="1856" w:type="dxa"/>
            <w:tcBorders>
              <w:top w:val="nil"/>
            </w:tcBorders>
          </w:tcPr>
          <w:p w14:paraId="7728599A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1.43</w:t>
            </w:r>
          </w:p>
          <w:p w14:paraId="6202725D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0.86)</w:t>
            </w:r>
          </w:p>
        </w:tc>
        <w:tc>
          <w:tcPr>
            <w:tcW w:w="1024" w:type="dxa"/>
            <w:tcBorders>
              <w:top w:val="nil"/>
            </w:tcBorders>
          </w:tcPr>
          <w:p w14:paraId="12EA38B9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11</w:t>
            </w:r>
          </w:p>
        </w:tc>
        <w:tc>
          <w:tcPr>
            <w:tcW w:w="1840" w:type="dxa"/>
            <w:tcBorders>
              <w:top w:val="nil"/>
            </w:tcBorders>
          </w:tcPr>
          <w:p w14:paraId="3E8ECA01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2.93</w:t>
            </w:r>
          </w:p>
          <w:p w14:paraId="06E85611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1.33)</w:t>
            </w:r>
          </w:p>
        </w:tc>
        <w:tc>
          <w:tcPr>
            <w:tcW w:w="1040" w:type="dxa"/>
            <w:tcBorders>
              <w:top w:val="nil"/>
            </w:tcBorders>
          </w:tcPr>
          <w:p w14:paraId="1A3A8B84" w14:textId="77777777" w:rsidR="00266156" w:rsidRPr="00A71AD0" w:rsidRDefault="00266156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04</w:t>
            </w:r>
          </w:p>
        </w:tc>
      </w:tr>
    </w:tbl>
    <w:p w14:paraId="500105C4" w14:textId="77777777" w:rsidR="00266156" w:rsidRPr="00165CD3" w:rsidRDefault="00266156" w:rsidP="00266156">
      <w:pPr>
        <w:rPr>
          <w:rStyle w:val="Hyperlink"/>
          <w:rFonts w:cs="Times New Roman"/>
          <w:bCs/>
          <w:color w:val="000000" w:themeColor="text1"/>
          <w:sz w:val="20"/>
          <w:szCs w:val="20"/>
          <w:lang w:val="en-US"/>
        </w:rPr>
      </w:pPr>
      <w:r w:rsidRPr="00050CFC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* </w:t>
      </w:r>
      <w:r w:rsidRPr="00165CD3">
        <w:rPr>
          <w:rFonts w:cs="Times New Roman"/>
          <w:sz w:val="20"/>
          <w:szCs w:val="20"/>
        </w:rPr>
        <w:t>NHANES analytic guidelines recommend unweighted sample size ≥30 for reporting proportions, means, and variances; reliability of these estimates should be interpreted with caution.</w:t>
      </w:r>
    </w:p>
    <w:p w14:paraId="52471D5F" w14:textId="464A33D7" w:rsidR="00266156" w:rsidRPr="00A71AD0" w:rsidRDefault="00335F3C" w:rsidP="00266156">
      <w:pPr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</w:pPr>
      <w:r w:rsidRPr="00335F3C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NASH and non-NASH controls matched on age, </w:t>
      </w:r>
      <w:r w:rsidR="00050CFC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sex, </w:t>
      </w:r>
      <w:r w:rsidRPr="00335F3C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race/ethnicity, and diabetes status. </w:t>
      </w:r>
      <w:r w:rsidR="00266156" w:rsidRPr="00A71AD0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Weighted </w:t>
      </w:r>
      <w:r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univariate </w:t>
      </w:r>
      <w:r w:rsidR="00266156" w:rsidRPr="00A71AD0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>linear regression was used to obtain beta coefficients and corresponding standard errors (SEs) and p-values. The intercept value reflects the mean predicted CV risk for non-NASH; NASH coefficients are additive to the intercept to calculate absolute mean probability.</w:t>
      </w:r>
    </w:p>
    <w:p w14:paraId="11FBFEFC" w14:textId="77777777" w:rsidR="00266156" w:rsidRDefault="00266156"/>
    <w:sectPr w:rsidR="00266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56"/>
    <w:rsid w:val="00050CFC"/>
    <w:rsid w:val="00154B7C"/>
    <w:rsid w:val="00266156"/>
    <w:rsid w:val="00335F3C"/>
    <w:rsid w:val="00470A1C"/>
    <w:rsid w:val="00855703"/>
    <w:rsid w:val="00BE4053"/>
    <w:rsid w:val="00C73041"/>
    <w:rsid w:val="00F7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734E"/>
  <w15:chartTrackingRefBased/>
  <w15:docId w15:val="{A6AE9EE7-BCAF-483D-9E2C-D1E9C077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156"/>
    <w:pPr>
      <w:spacing w:after="0" w:line="288" w:lineRule="auto"/>
    </w:pPr>
    <w:rPr>
      <w:rFonts w:ascii="Times New Roman" w:hAnsi="Times New Roman"/>
      <w:kern w:val="0"/>
      <w:sz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1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1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15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15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15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15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15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15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15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1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1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1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1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1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1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1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1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1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1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15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1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15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1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156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1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1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1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6156"/>
    <w:rPr>
      <w:color w:val="0000FF"/>
      <w:u w:val="single"/>
    </w:rPr>
  </w:style>
  <w:style w:type="table" w:styleId="TableGrid">
    <w:name w:val="Table Grid"/>
    <w:basedOn w:val="TableNormal"/>
    <w:uiPriority w:val="39"/>
    <w:rsid w:val="0026615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us Economics</dc:creator>
  <cp:keywords/>
  <dc:description/>
  <cp:lastModifiedBy>Medicus Economics</cp:lastModifiedBy>
  <cp:revision>4</cp:revision>
  <dcterms:created xsi:type="dcterms:W3CDTF">2024-04-11T13:58:00Z</dcterms:created>
  <dcterms:modified xsi:type="dcterms:W3CDTF">2024-05-30T13:40:00Z</dcterms:modified>
</cp:coreProperties>
</file>